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3D3A" w:rsidRPr="002E7431" w:rsidRDefault="001D3D3A" w:rsidP="00F959D9">
      <w:pPr>
        <w:spacing w:line="256" w:lineRule="auto"/>
        <w:rPr>
          <w:rFonts w:ascii="Calibri" w:eastAsia="Times New Roman" w:hAnsi="Calibri" w:cs="Calibri"/>
          <w:color w:val="000000"/>
          <w:lang w:eastAsia="en-GB"/>
        </w:rPr>
      </w:pPr>
      <w:r w:rsidRPr="002E7431">
        <w:rPr>
          <w:rFonts w:ascii="Calibri" w:eastAsia="Calibri" w:hAnsi="Calibri" w:cs="Times New Roman"/>
          <w:noProof/>
          <w:lang w:eastAsia="en-GB"/>
        </w:rPr>
        <w:drawing>
          <wp:inline distT="0" distB="0" distL="0" distR="0" wp14:anchorId="3C5E1EBA" wp14:editId="01CDA70E">
            <wp:extent cx="5686425" cy="4676775"/>
            <wp:effectExtent l="0" t="0" r="9525" b="9525"/>
            <wp:docPr id="7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1D3D3A" w:rsidRPr="002E7431" w:rsidRDefault="00FF08BD" w:rsidP="00F959D9">
      <w:pPr>
        <w:spacing w:line="256" w:lineRule="auto"/>
        <w:rPr>
          <w:rFonts w:ascii="Calibri" w:eastAsia="Calibri" w:hAnsi="Calibri" w:cs="Calibri"/>
          <w:i/>
          <w:color w:val="000000"/>
        </w:rPr>
      </w:pPr>
      <w:r>
        <w:rPr>
          <w:rFonts w:ascii="Calibri" w:eastAsia="Times New Roman" w:hAnsi="Calibri" w:cs="Calibri"/>
          <w:i/>
          <w:color w:val="000000"/>
          <w:lang w:eastAsia="en-GB"/>
        </w:rPr>
        <w:t>S2 Fig</w:t>
      </w:r>
      <w:r w:rsidR="001D3D3A" w:rsidRPr="002E7431">
        <w:rPr>
          <w:rFonts w:ascii="Calibri" w:eastAsia="Times New Roman" w:hAnsi="Calibri" w:cs="Calibri"/>
          <w:i/>
          <w:color w:val="000000"/>
          <w:lang w:eastAsia="en-GB"/>
        </w:rPr>
        <w:t xml:space="preserve">:  </w:t>
      </w:r>
      <w:r w:rsidR="001D3D3A" w:rsidRPr="002E7431">
        <w:rPr>
          <w:rFonts w:ascii="Calibri" w:eastAsia="Times New Roman" w:hAnsi="Calibri" w:cs="Calibri"/>
          <w:i/>
          <w:color w:val="000000"/>
        </w:rPr>
        <w:t xml:space="preserve">Proportion of included countries within income groups reporting consumption which could </w:t>
      </w:r>
      <w:r w:rsidR="002A24F1">
        <w:rPr>
          <w:rFonts w:ascii="Calibri" w:eastAsia="Times New Roman" w:hAnsi="Calibri" w:cs="Calibri"/>
          <w:i/>
          <w:color w:val="000000"/>
        </w:rPr>
        <w:t>feasibly</w:t>
      </w:r>
      <w:r w:rsidR="001D3D3A" w:rsidRPr="002E7431">
        <w:rPr>
          <w:rFonts w:ascii="Calibri" w:eastAsia="Times New Roman" w:hAnsi="Calibri" w:cs="Calibri"/>
          <w:i/>
          <w:color w:val="000000"/>
        </w:rPr>
        <w:t xml:space="preserve"> meet or ≤ or &gt;100% of </w:t>
      </w:r>
      <w:r w:rsidR="00F221EE">
        <w:rPr>
          <w:rFonts w:ascii="Calibri" w:eastAsia="Times New Roman" w:hAnsi="Calibri" w:cs="Calibri"/>
          <w:i/>
          <w:color w:val="000000"/>
        </w:rPr>
        <w:t>calculated</w:t>
      </w:r>
      <w:r w:rsidR="001D3D3A" w:rsidRPr="002E7431">
        <w:rPr>
          <w:rFonts w:ascii="Calibri" w:eastAsia="Times New Roman" w:hAnsi="Calibri" w:cs="Calibri"/>
          <w:i/>
          <w:color w:val="000000"/>
        </w:rPr>
        <w:t xml:space="preserve"> needs by year, 1997-2017</w:t>
      </w:r>
    </w:p>
    <w:sectPr w:rsidR="001D3D3A" w:rsidRPr="002E74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D3A"/>
    <w:rsid w:val="001D3D3A"/>
    <w:rsid w:val="001D4F47"/>
    <w:rsid w:val="002A24F1"/>
    <w:rsid w:val="00CA06DF"/>
    <w:rsid w:val="00F221EE"/>
    <w:rsid w:val="00FF0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5A7EE"/>
  <w15:chartTrackingRefBased/>
  <w15:docId w15:val="{3832A1CB-DAC0-4ECC-B617-1FE816C19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3D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D3D3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\\storage.york.ac.uk\hymshome\J\hyjc22\w2k\Desktop\New%20opioids%20paper\Consumption%20reanalysis%20data%20tabl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K$25</c:f>
              <c:strCache>
                <c:ptCount val="1"/>
                <c:pt idx="0">
                  <c:v>1997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Sheet3!$L$23:$S$24</c:f>
              <c:multiLvlStrCache>
                <c:ptCount val="8"/>
                <c:lvl>
                  <c:pt idx="0">
                    <c:v>LICs</c:v>
                  </c:pt>
                  <c:pt idx="1">
                    <c:v>LMICs</c:v>
                  </c:pt>
                  <c:pt idx="2">
                    <c:v>UMICs</c:v>
                  </c:pt>
                  <c:pt idx="3">
                    <c:v>HICs</c:v>
                  </c:pt>
                  <c:pt idx="4">
                    <c:v>LICs</c:v>
                  </c:pt>
                  <c:pt idx="5">
                    <c:v>LMICs</c:v>
                  </c:pt>
                  <c:pt idx="6">
                    <c:v>UMICs</c:v>
                  </c:pt>
                  <c:pt idx="7">
                    <c:v>HICs</c:v>
                  </c:pt>
                </c:lvl>
                <c:lvl>
                  <c:pt idx="0">
                    <c:v>Countries reporting consumption which could feasibly meet &lt;100% of calculated need with levels of consumption</c:v>
                  </c:pt>
                  <c:pt idx="4">
                    <c:v>Countries reporting consumption which could feasibly meet &gt;100% of calculated need with levels of consumption</c:v>
                  </c:pt>
                </c:lvl>
              </c:multiLvlStrCache>
            </c:multiLvlStrRef>
          </c:cat>
          <c:val>
            <c:numRef>
              <c:f>Sheet3!$L$25:$S$25</c:f>
              <c:numCache>
                <c:formatCode>General</c:formatCode>
                <c:ptCount val="8"/>
                <c:pt idx="0">
                  <c:v>100</c:v>
                </c:pt>
                <c:pt idx="1">
                  <c:v>97.916666666666657</c:v>
                </c:pt>
                <c:pt idx="2">
                  <c:v>100</c:v>
                </c:pt>
                <c:pt idx="3">
                  <c:v>51.428571428571423</c:v>
                </c:pt>
                <c:pt idx="4">
                  <c:v>0</c:v>
                </c:pt>
                <c:pt idx="5">
                  <c:v>2.083333333333333</c:v>
                </c:pt>
                <c:pt idx="6">
                  <c:v>0</c:v>
                </c:pt>
                <c:pt idx="7">
                  <c:v>48.5714285714285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14E-4784-8886-E2FA4F38A6E3}"/>
            </c:ext>
          </c:extLst>
        </c:ser>
        <c:ser>
          <c:idx val="1"/>
          <c:order val="1"/>
          <c:tx>
            <c:strRef>
              <c:f>Sheet3!$K$26</c:f>
              <c:strCache>
                <c:ptCount val="1"/>
                <c:pt idx="0">
                  <c:v>2002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Sheet3!$L$23:$S$24</c:f>
              <c:multiLvlStrCache>
                <c:ptCount val="8"/>
                <c:lvl>
                  <c:pt idx="0">
                    <c:v>LICs</c:v>
                  </c:pt>
                  <c:pt idx="1">
                    <c:v>LMICs</c:v>
                  </c:pt>
                  <c:pt idx="2">
                    <c:v>UMICs</c:v>
                  </c:pt>
                  <c:pt idx="3">
                    <c:v>HICs</c:v>
                  </c:pt>
                  <c:pt idx="4">
                    <c:v>LICs</c:v>
                  </c:pt>
                  <c:pt idx="5">
                    <c:v>LMICs</c:v>
                  </c:pt>
                  <c:pt idx="6">
                    <c:v>UMICs</c:v>
                  </c:pt>
                  <c:pt idx="7">
                    <c:v>HICs</c:v>
                  </c:pt>
                </c:lvl>
                <c:lvl>
                  <c:pt idx="0">
                    <c:v>Countries reporting consumption which could feasibly meet &lt;100% of calculated need with levels of consumption</c:v>
                  </c:pt>
                  <c:pt idx="4">
                    <c:v>Countries reporting consumption which could feasibly meet &gt;100% of calculated need with levels of consumption</c:v>
                  </c:pt>
                </c:lvl>
              </c:multiLvlStrCache>
            </c:multiLvlStrRef>
          </c:cat>
          <c:val>
            <c:numRef>
              <c:f>Sheet3!$L$26:$S$26</c:f>
              <c:numCache>
                <c:formatCode>General</c:formatCode>
                <c:ptCount val="8"/>
                <c:pt idx="0">
                  <c:v>97.872340425531917</c:v>
                </c:pt>
                <c:pt idx="1">
                  <c:v>91.304347826086953</c:v>
                </c:pt>
                <c:pt idx="2">
                  <c:v>100</c:v>
                </c:pt>
                <c:pt idx="3">
                  <c:v>51.351351351351347</c:v>
                </c:pt>
                <c:pt idx="4">
                  <c:v>2.1276595744680851</c:v>
                </c:pt>
                <c:pt idx="5">
                  <c:v>8.695652173913043</c:v>
                </c:pt>
                <c:pt idx="6">
                  <c:v>0</c:v>
                </c:pt>
                <c:pt idx="7">
                  <c:v>48.6486486486486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14E-4784-8886-E2FA4F38A6E3}"/>
            </c:ext>
          </c:extLst>
        </c:ser>
        <c:ser>
          <c:idx val="2"/>
          <c:order val="2"/>
          <c:tx>
            <c:strRef>
              <c:f>Sheet3!$K$27</c:f>
              <c:strCache>
                <c:ptCount val="1"/>
                <c:pt idx="0">
                  <c:v>2007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Sheet3!$L$23:$S$24</c:f>
              <c:multiLvlStrCache>
                <c:ptCount val="8"/>
                <c:lvl>
                  <c:pt idx="0">
                    <c:v>LICs</c:v>
                  </c:pt>
                  <c:pt idx="1">
                    <c:v>LMICs</c:v>
                  </c:pt>
                  <c:pt idx="2">
                    <c:v>UMICs</c:v>
                  </c:pt>
                  <c:pt idx="3">
                    <c:v>HICs</c:v>
                  </c:pt>
                  <c:pt idx="4">
                    <c:v>LICs</c:v>
                  </c:pt>
                  <c:pt idx="5">
                    <c:v>LMICs</c:v>
                  </c:pt>
                  <c:pt idx="6">
                    <c:v>UMICs</c:v>
                  </c:pt>
                  <c:pt idx="7">
                    <c:v>HICs</c:v>
                  </c:pt>
                </c:lvl>
                <c:lvl>
                  <c:pt idx="0">
                    <c:v>Countries reporting consumption which could feasibly meet &lt;100% of calculated need with levels of consumption</c:v>
                  </c:pt>
                  <c:pt idx="4">
                    <c:v>Countries reporting consumption which could feasibly meet &gt;100% of calculated need with levels of consumption</c:v>
                  </c:pt>
                </c:lvl>
              </c:multiLvlStrCache>
            </c:multiLvlStrRef>
          </c:cat>
          <c:val>
            <c:numRef>
              <c:f>Sheet3!$L$27:$S$27</c:f>
              <c:numCache>
                <c:formatCode>General</c:formatCode>
                <c:ptCount val="8"/>
                <c:pt idx="0">
                  <c:v>100</c:v>
                </c:pt>
                <c:pt idx="1">
                  <c:v>95</c:v>
                </c:pt>
                <c:pt idx="2">
                  <c:v>97.222222222222214</c:v>
                </c:pt>
                <c:pt idx="3">
                  <c:v>57.142857142857139</c:v>
                </c:pt>
                <c:pt idx="4">
                  <c:v>0</c:v>
                </c:pt>
                <c:pt idx="5">
                  <c:v>5</c:v>
                </c:pt>
                <c:pt idx="6">
                  <c:v>2.7777777777777777</c:v>
                </c:pt>
                <c:pt idx="7">
                  <c:v>42.8571428571428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14E-4784-8886-E2FA4F38A6E3}"/>
            </c:ext>
          </c:extLst>
        </c:ser>
        <c:ser>
          <c:idx val="3"/>
          <c:order val="3"/>
          <c:tx>
            <c:strRef>
              <c:f>Sheet3!$K$28</c:f>
              <c:strCache>
                <c:ptCount val="1"/>
                <c:pt idx="0">
                  <c:v>2012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Sheet3!$L$23:$S$24</c:f>
              <c:multiLvlStrCache>
                <c:ptCount val="8"/>
                <c:lvl>
                  <c:pt idx="0">
                    <c:v>LICs</c:v>
                  </c:pt>
                  <c:pt idx="1">
                    <c:v>LMICs</c:v>
                  </c:pt>
                  <c:pt idx="2">
                    <c:v>UMICs</c:v>
                  </c:pt>
                  <c:pt idx="3">
                    <c:v>HICs</c:v>
                  </c:pt>
                  <c:pt idx="4">
                    <c:v>LICs</c:v>
                  </c:pt>
                  <c:pt idx="5">
                    <c:v>LMICs</c:v>
                  </c:pt>
                  <c:pt idx="6">
                    <c:v>UMICs</c:v>
                  </c:pt>
                  <c:pt idx="7">
                    <c:v>HICs</c:v>
                  </c:pt>
                </c:lvl>
                <c:lvl>
                  <c:pt idx="0">
                    <c:v>Countries reporting consumption which could feasibly meet &lt;100% of calculated need with levels of consumption</c:v>
                  </c:pt>
                  <c:pt idx="4">
                    <c:v>Countries reporting consumption which could feasibly meet &gt;100% of calculated need with levels of consumption</c:v>
                  </c:pt>
                </c:lvl>
              </c:multiLvlStrCache>
            </c:multiLvlStrRef>
          </c:cat>
          <c:val>
            <c:numRef>
              <c:f>Sheet3!$L$28:$S$28</c:f>
              <c:numCache>
                <c:formatCode>General</c:formatCode>
                <c:ptCount val="8"/>
                <c:pt idx="0">
                  <c:v>100</c:v>
                </c:pt>
                <c:pt idx="1">
                  <c:v>100</c:v>
                </c:pt>
                <c:pt idx="2">
                  <c:v>93.023255813953483</c:v>
                </c:pt>
                <c:pt idx="3">
                  <c:v>65.306122448979593</c:v>
                </c:pt>
                <c:pt idx="4">
                  <c:v>0</c:v>
                </c:pt>
                <c:pt idx="5">
                  <c:v>0</c:v>
                </c:pt>
                <c:pt idx="6">
                  <c:v>6.9767441860465116</c:v>
                </c:pt>
                <c:pt idx="7">
                  <c:v>34.6938775510204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14E-4784-8886-E2FA4F38A6E3}"/>
            </c:ext>
          </c:extLst>
        </c:ser>
        <c:ser>
          <c:idx val="4"/>
          <c:order val="4"/>
          <c:tx>
            <c:strRef>
              <c:f>Sheet3!$K$29</c:f>
              <c:strCache>
                <c:ptCount val="1"/>
                <c:pt idx="0">
                  <c:v>2017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multiLvlStrRef>
              <c:f>Sheet3!$L$23:$S$24</c:f>
              <c:multiLvlStrCache>
                <c:ptCount val="8"/>
                <c:lvl>
                  <c:pt idx="0">
                    <c:v>LICs</c:v>
                  </c:pt>
                  <c:pt idx="1">
                    <c:v>LMICs</c:v>
                  </c:pt>
                  <c:pt idx="2">
                    <c:v>UMICs</c:v>
                  </c:pt>
                  <c:pt idx="3">
                    <c:v>HICs</c:v>
                  </c:pt>
                  <c:pt idx="4">
                    <c:v>LICs</c:v>
                  </c:pt>
                  <c:pt idx="5">
                    <c:v>LMICs</c:v>
                  </c:pt>
                  <c:pt idx="6">
                    <c:v>UMICs</c:v>
                  </c:pt>
                  <c:pt idx="7">
                    <c:v>HICs</c:v>
                  </c:pt>
                </c:lvl>
                <c:lvl>
                  <c:pt idx="0">
                    <c:v>Countries reporting consumption which could feasibly meet &lt;100% of calculated need with levels of consumption</c:v>
                  </c:pt>
                  <c:pt idx="4">
                    <c:v>Countries reporting consumption which could feasibly meet &gt;100% of calculated need with levels of consumption</c:v>
                  </c:pt>
                </c:lvl>
              </c:multiLvlStrCache>
            </c:multiLvlStrRef>
          </c:cat>
          <c:val>
            <c:numRef>
              <c:f>Sheet3!$L$29:$S$29</c:f>
              <c:numCache>
                <c:formatCode>General</c:formatCode>
                <c:ptCount val="8"/>
                <c:pt idx="0">
                  <c:v>89.473684210526315</c:v>
                </c:pt>
                <c:pt idx="1">
                  <c:v>97.142857142857139</c:v>
                </c:pt>
                <c:pt idx="2">
                  <c:v>93.333333333333329</c:v>
                </c:pt>
                <c:pt idx="3">
                  <c:v>38.888888888888893</c:v>
                </c:pt>
                <c:pt idx="4">
                  <c:v>10.526315789473683</c:v>
                </c:pt>
                <c:pt idx="5">
                  <c:v>2.8571428571428572</c:v>
                </c:pt>
                <c:pt idx="6">
                  <c:v>6.666666666666667</c:v>
                </c:pt>
                <c:pt idx="7">
                  <c:v>61.1111111111111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14E-4784-8886-E2FA4F38A6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12336632"/>
        <c:axId val="412338272"/>
      </c:barChart>
      <c:catAx>
        <c:axId val="4123366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2338272"/>
        <c:crosses val="autoZero"/>
        <c:auto val="1"/>
        <c:lblAlgn val="ctr"/>
        <c:lblOffset val="100"/>
        <c:noMultiLvlLbl val="0"/>
      </c:catAx>
      <c:valAx>
        <c:axId val="412338272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23366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Clark</dc:creator>
  <cp:keywords/>
  <dc:description/>
  <cp:lastModifiedBy>Joseph Clark</cp:lastModifiedBy>
  <cp:revision>1</cp:revision>
  <dcterms:created xsi:type="dcterms:W3CDTF">2022-06-23T10:45:00Z</dcterms:created>
  <dcterms:modified xsi:type="dcterms:W3CDTF">2022-06-23T10:45:00Z</dcterms:modified>
</cp:coreProperties>
</file>